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7017B" w14:textId="77777777" w:rsidR="00856487" w:rsidRDefault="00270CDB">
      <w:pPr>
        <w:pStyle w:val="Heading1"/>
        <w:numPr>
          <w:ilvl w:val="0"/>
          <w:numId w:val="0"/>
        </w:numPr>
        <w:rPr>
          <w:rFonts w:cs="Times New Roman"/>
          <w:szCs w:val="21"/>
        </w:rPr>
      </w:pPr>
      <w:bookmarkStart w:id="0" w:name="_Toc63775780"/>
      <w:bookmarkStart w:id="1" w:name="_Hlk46142445"/>
      <w:r>
        <w:t>Supplementary Table S</w:t>
      </w:r>
      <w:r>
        <w:rPr>
          <w:rFonts w:hint="eastAsia"/>
          <w:lang w:eastAsia="zh-CN"/>
        </w:rPr>
        <w:t>3</w:t>
      </w:r>
      <w:r>
        <w:t xml:space="preserve">: </w:t>
      </w:r>
      <w:bookmarkStart w:id="2" w:name="_Hlk21066463"/>
      <w:bookmarkEnd w:id="0"/>
      <w:r>
        <w:rPr>
          <w:rFonts w:cs="Times New Roman"/>
          <w:szCs w:val="21"/>
        </w:rPr>
        <w:t xml:space="preserve">Quality assessment of NOS 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338"/>
        <w:gridCol w:w="1276"/>
        <w:gridCol w:w="1701"/>
        <w:gridCol w:w="1559"/>
      </w:tblGrid>
      <w:tr w:rsidR="00856487" w14:paraId="2D0ABF4F" w14:textId="77777777"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14:paraId="77109243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utho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year of publication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51C81896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642343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mparability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A982FB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Exposure/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128F27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otal score</w:t>
            </w:r>
          </w:p>
        </w:tc>
      </w:tr>
      <w:tr w:rsidR="00856487" w14:paraId="4B6C3BA8" w14:textId="77777777"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14:paraId="105A0202" w14:textId="77777777" w:rsidR="00856487" w:rsidRDefault="00270CDB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ohort studies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680BC511" w14:textId="77777777" w:rsidR="00856487" w:rsidRDefault="0085648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93FBD0" w14:textId="77777777" w:rsidR="00856487" w:rsidRDefault="0085648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301DDA" w14:textId="77777777" w:rsidR="00856487" w:rsidRDefault="0085648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F5EC04" w14:textId="77777777" w:rsidR="00856487" w:rsidRDefault="0085648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56487" w14:paraId="1A27700F" w14:textId="77777777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12396C95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Julian et al. 2011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3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40074DB8" w14:textId="77777777" w:rsidR="00856487" w:rsidRDefault="00270CDB">
            <w:pPr>
              <w:widowControl/>
              <w:jc w:val="center"/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3D7185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38E7D1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21F0FF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*****</w:t>
            </w:r>
          </w:p>
        </w:tc>
      </w:tr>
      <w:tr w:rsidR="00856487" w14:paraId="394B3C89" w14:textId="77777777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7602A804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uang et al. 2014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4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EF4A6F9" w14:textId="77777777" w:rsidR="00856487" w:rsidRDefault="00270CDB">
            <w:pPr>
              <w:widowControl/>
              <w:jc w:val="center"/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B692AB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259FC1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6EB60F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****</w:t>
            </w:r>
          </w:p>
        </w:tc>
      </w:tr>
      <w:tr w:rsidR="00856487" w14:paraId="3A361949" w14:textId="77777777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165E1A81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Figueiredo-Braga et al. 2018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9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332B8C53" w14:textId="77777777" w:rsidR="00856487" w:rsidRDefault="00270CDB">
            <w:pPr>
              <w:widowControl/>
              <w:jc w:val="center"/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B30E3E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361BF0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EDAC7F6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*****</w:t>
            </w:r>
          </w:p>
        </w:tc>
      </w:tr>
      <w:tr w:rsidR="00856487" w14:paraId="33675EDE" w14:textId="77777777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4874D518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Patterson et al. 2022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6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451FCFD0" w14:textId="77777777" w:rsidR="00856487" w:rsidRDefault="00270CDB">
            <w:pPr>
              <w:widowControl/>
              <w:jc w:val="center"/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742D16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F28C9E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B096B54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****</w:t>
            </w:r>
          </w:p>
        </w:tc>
      </w:tr>
      <w:tr w:rsidR="00856487" w14:paraId="763E9DEA" w14:textId="77777777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1FAF2D1D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Chawla et al. 2022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7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1E62696F" w14:textId="77777777" w:rsidR="00856487" w:rsidRDefault="00270CDB">
            <w:pPr>
              <w:widowControl/>
              <w:jc w:val="center"/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738E22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207AC8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13089E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*****</w:t>
            </w:r>
          </w:p>
        </w:tc>
      </w:tr>
      <w:tr w:rsidR="00856487" w14:paraId="77EB729C" w14:textId="77777777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5B3D1869" w14:textId="77777777" w:rsidR="00856487" w:rsidRDefault="00270CDB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ase-control studies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1DE5E78" w14:textId="77777777" w:rsidR="00856487" w:rsidRDefault="00856487">
            <w:pPr>
              <w:widowControl/>
              <w:jc w:val="center"/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DAF1C4" w14:textId="77777777" w:rsidR="00856487" w:rsidRDefault="0085648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79D3AE" w14:textId="77777777" w:rsidR="00856487" w:rsidRDefault="0085648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8BA8E22" w14:textId="77777777" w:rsidR="00856487" w:rsidRDefault="00856487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56487" w14:paraId="23D9A74A" w14:textId="77777777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1E98B6B9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Chen Ru Meng et al. 2022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31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3A687FC" w14:textId="77777777" w:rsidR="00856487" w:rsidRDefault="00270CDB">
            <w:pPr>
              <w:widowControl/>
              <w:jc w:val="center"/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BBB1E8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A4BF36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04861B7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****</w:t>
            </w:r>
          </w:p>
        </w:tc>
      </w:tr>
      <w:tr w:rsidR="00856487" w14:paraId="0E44A8B5" w14:textId="77777777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6FF37475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Hu et al. 2022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(44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9C79DA5" w14:textId="77777777" w:rsidR="00856487" w:rsidRDefault="00270CDB">
            <w:pPr>
              <w:widowControl/>
              <w:jc w:val="center"/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*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F7A792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E463B5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SlfwpvAdvTT86d47313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0D1DE2A" w14:textId="77777777" w:rsidR="00856487" w:rsidRDefault="00270CDB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********</w:t>
            </w:r>
          </w:p>
        </w:tc>
      </w:tr>
      <w:bookmarkEnd w:id="1"/>
      <w:bookmarkEnd w:id="2"/>
    </w:tbl>
    <w:p w14:paraId="700CDEB1" w14:textId="77777777" w:rsidR="00856487" w:rsidRDefault="00856487"/>
    <w:sectPr w:rsidR="00856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SlfwpvAdvTT86d47313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E00D92"/>
    <w:multiLevelType w:val="multilevel"/>
    <w:tmpl w:val="3DE00D92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 w16cid:durableId="1504927620">
    <w:abstractNumId w:val="0"/>
    <w:lvlOverride w:ilvl="0">
      <w:lvl w:ilvl="0" w:tentative="1">
        <w:start w:val="1"/>
        <w:numFmt w:val="decimal"/>
        <w:pStyle w:val="Heading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suff w:val="space"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(%6)"/>
        <w:lvlJc w:val="left"/>
        <w:pPr>
          <w:ind w:left="0" w:firstLine="0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left"/>
        <w:pPr>
          <w:ind w:left="0" w:firstLine="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CC"/>
    <w:rsid w:val="001166F9"/>
    <w:rsid w:val="00270CDB"/>
    <w:rsid w:val="00293BAD"/>
    <w:rsid w:val="0045508D"/>
    <w:rsid w:val="004F05FD"/>
    <w:rsid w:val="006931FF"/>
    <w:rsid w:val="00814BB8"/>
    <w:rsid w:val="00856487"/>
    <w:rsid w:val="00963862"/>
    <w:rsid w:val="00C256AA"/>
    <w:rsid w:val="00C771CC"/>
    <w:rsid w:val="00C96FB8"/>
    <w:rsid w:val="00CC23F5"/>
    <w:rsid w:val="00DE0286"/>
    <w:rsid w:val="00DE5F9E"/>
    <w:rsid w:val="00EB0BB1"/>
    <w:rsid w:val="00F9479C"/>
    <w:rsid w:val="00F972A3"/>
    <w:rsid w:val="00FA4654"/>
    <w:rsid w:val="2264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8E6A86-A83C-4119-8F31-7E9459104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unhideWhenUsed="1" w:qFormat="1"/>
    <w:lsdException w:name="heading 3" w:uiPriority="3" w:unhideWhenUsed="1" w:qFormat="1"/>
    <w:lsdException w:name="heading 4" w:uiPriority="4" w:unhideWhenUsed="1" w:qFormat="1"/>
    <w:lsdException w:name="heading 5" w:uiPriority="5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uiPriority="1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paragraph" w:styleId="Heading1">
    <w:name w:val="heading 1"/>
    <w:next w:val="Normal"/>
    <w:link w:val="Heading1Char"/>
    <w:uiPriority w:val="1"/>
    <w:qFormat/>
    <w:pPr>
      <w:keepNext/>
      <w:keepLines/>
      <w:numPr>
        <w:numId w:val="1"/>
      </w:numPr>
      <w:spacing w:after="180" w:line="288" w:lineRule="auto"/>
      <w:outlineLvl w:val="0"/>
    </w:pPr>
    <w:rPr>
      <w:rFonts w:ascii="Times New Roman" w:eastAsiaTheme="majorEastAsia" w:hAnsi="Times New Roman" w:cs="Arial"/>
      <w:b/>
      <w:bCs/>
      <w:color w:val="000000" w:themeColor="text1"/>
      <w:szCs w:val="40"/>
      <w:lang w:val="en-GB"/>
      <w14:ligatures w14:val="standardContextual"/>
    </w:rPr>
  </w:style>
  <w:style w:type="paragraph" w:styleId="Heading2">
    <w:name w:val="heading 2"/>
    <w:next w:val="Normal"/>
    <w:link w:val="Heading2Char"/>
    <w:uiPriority w:val="2"/>
    <w:unhideWhenUsed/>
    <w:qFormat/>
    <w:pPr>
      <w:keepNext/>
      <w:numPr>
        <w:ilvl w:val="1"/>
        <w:numId w:val="1"/>
      </w:numPr>
      <w:spacing w:after="160" w:line="288" w:lineRule="auto"/>
      <w:outlineLvl w:val="1"/>
    </w:pPr>
    <w:rPr>
      <w:rFonts w:asciiTheme="majorHAnsi" w:eastAsia="SimSun" w:hAnsiTheme="majorHAnsi" w:cs="Arial"/>
      <w:bCs/>
      <w:color w:val="505050"/>
      <w:sz w:val="28"/>
      <w:szCs w:val="32"/>
      <w:lang w:val="en-GB"/>
      <w14:ligatures w14:val="standardContextual"/>
    </w:rPr>
  </w:style>
  <w:style w:type="paragraph" w:styleId="Heading3">
    <w:name w:val="heading 3"/>
    <w:next w:val="Normal"/>
    <w:link w:val="Heading3Char"/>
    <w:uiPriority w:val="3"/>
    <w:unhideWhenUsed/>
    <w:qFormat/>
    <w:pPr>
      <w:keepNext/>
      <w:numPr>
        <w:ilvl w:val="2"/>
        <w:numId w:val="1"/>
      </w:numPr>
      <w:spacing w:after="140" w:line="288" w:lineRule="auto"/>
      <w:outlineLvl w:val="2"/>
    </w:pPr>
    <w:rPr>
      <w:rFonts w:asciiTheme="majorHAnsi" w:eastAsia="SimSun" w:hAnsiTheme="majorHAnsi" w:cs="Arial"/>
      <w:bCs/>
      <w:color w:val="385623" w:themeColor="accent6" w:themeShade="80"/>
      <w:sz w:val="24"/>
      <w:szCs w:val="28"/>
      <w:lang w:val="en-GB"/>
      <w14:ligatures w14:val="standardContextual"/>
    </w:rPr>
  </w:style>
  <w:style w:type="paragraph" w:styleId="Heading4">
    <w:name w:val="heading 4"/>
    <w:next w:val="Normal"/>
    <w:link w:val="Heading4Char"/>
    <w:uiPriority w:val="4"/>
    <w:unhideWhenUsed/>
    <w:qFormat/>
    <w:pPr>
      <w:keepNext/>
      <w:keepLines/>
      <w:numPr>
        <w:ilvl w:val="3"/>
        <w:numId w:val="1"/>
      </w:numPr>
      <w:spacing w:after="120" w:line="288" w:lineRule="auto"/>
      <w:outlineLvl w:val="3"/>
    </w:pPr>
    <w:rPr>
      <w:rFonts w:asciiTheme="majorHAnsi" w:eastAsiaTheme="majorEastAsia" w:hAnsiTheme="majorHAnsi" w:cstheme="majorBidi"/>
      <w:iCs/>
      <w:color w:val="1F4E79" w:themeColor="accent5" w:themeShade="80"/>
      <w:sz w:val="22"/>
      <w:szCs w:val="22"/>
      <w:lang w:val="en-GB"/>
      <w14:ligatures w14:val="standardContextual"/>
    </w:rPr>
  </w:style>
  <w:style w:type="paragraph" w:styleId="Heading5">
    <w:name w:val="heading 5"/>
    <w:basedOn w:val="Heading4"/>
    <w:next w:val="Normal"/>
    <w:link w:val="Heading5Char"/>
    <w:uiPriority w:val="5"/>
    <w:unhideWhenUsed/>
    <w:qFormat/>
    <w:pPr>
      <w:numPr>
        <w:ilvl w:val="4"/>
      </w:numPr>
      <w:outlineLvl w:val="4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uiPriority w:val="12"/>
    <w:unhideWhenUsed/>
    <w:qFormat/>
    <w:pPr>
      <w:widowControl/>
      <w:spacing w:after="80" w:line="280" w:lineRule="atLeast"/>
      <w:jc w:val="left"/>
    </w:pPr>
    <w:rPr>
      <w:rFonts w:ascii="Times New Roman" w:eastAsia="SimSun" w:hAnsi="Times New Roman"/>
      <w:kern w:val="0"/>
      <w:sz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qFormat/>
    <w:rPr>
      <w:rFonts w:ascii="Times New Roman" w:eastAsiaTheme="majorEastAsia" w:hAnsi="Times New Roman" w:cs="Arial"/>
      <w:b/>
      <w:bCs/>
      <w:color w:val="000000" w:themeColor="text1"/>
      <w:kern w:val="0"/>
      <w:sz w:val="20"/>
      <w:szCs w:val="40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Theme="majorHAnsi" w:eastAsia="SimSun" w:hAnsiTheme="majorHAnsi" w:cs="Arial"/>
      <w:bCs/>
      <w:color w:val="505050"/>
      <w:kern w:val="0"/>
      <w:sz w:val="28"/>
      <w:szCs w:val="3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3"/>
    <w:rPr>
      <w:rFonts w:asciiTheme="majorHAnsi" w:eastAsia="SimSun" w:hAnsiTheme="majorHAnsi" w:cs="Arial"/>
      <w:bCs/>
      <w:color w:val="385623" w:themeColor="accent6" w:themeShade="80"/>
      <w:kern w:val="0"/>
      <w:sz w:val="24"/>
      <w:szCs w:val="28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iCs/>
      <w:color w:val="1F4E79" w:themeColor="accent5" w:themeShade="80"/>
      <w:kern w:val="0"/>
      <w:sz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5"/>
    <w:rPr>
      <w:rFonts w:asciiTheme="majorHAnsi" w:eastAsiaTheme="majorEastAsia" w:hAnsiTheme="majorHAnsi" w:cstheme="majorBidi"/>
      <w:i/>
      <w:iCs/>
      <w:color w:val="1F4E79" w:themeColor="accent5" w:themeShade="80"/>
      <w:kern w:val="0"/>
      <w:sz w:val="22"/>
      <w:lang w:val="en-GB" w:eastAsia="en-US"/>
    </w:rPr>
  </w:style>
  <w:style w:type="paragraph" w:styleId="ListParagraph">
    <w:name w:val="List Paragraph"/>
    <w:basedOn w:val="Normal"/>
    <w:uiPriority w:val="34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ng zhu</dc:creator>
  <cp:lastModifiedBy>Sandhya Patel</cp:lastModifiedBy>
  <cp:revision>2</cp:revision>
  <dcterms:created xsi:type="dcterms:W3CDTF">2026-01-26T09:03:00Z</dcterms:created>
  <dcterms:modified xsi:type="dcterms:W3CDTF">2026-01-2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zNjM2MjI4MDM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6E2BC0D940143C496D486BBB2A99B7D_12</vt:lpwstr>
  </property>
</Properties>
</file>